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2C30" w:rsidRPr="00ED3F6E" w:rsidRDefault="004A2C30" w:rsidP="004A2C30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r w:rsidRPr="00ED3F6E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S</w:t>
      </w:r>
      <w:r w:rsidR="00B234DF">
        <w:rPr>
          <w:rFonts w:asciiTheme="minorHAnsi" w:hAnsiTheme="minorHAnsi" w:cstheme="minorHAnsi"/>
          <w:b/>
        </w:rPr>
        <w:t>2</w:t>
      </w:r>
      <w:bookmarkStart w:id="0" w:name="_GoBack"/>
      <w:bookmarkEnd w:id="0"/>
      <w:r w:rsidRPr="00ED3F6E">
        <w:rPr>
          <w:rFonts w:asciiTheme="minorHAnsi" w:hAnsiTheme="minorHAnsi" w:cstheme="minorHAnsi"/>
          <w:b/>
        </w:rPr>
        <w:t xml:space="preserve">. </w:t>
      </w:r>
      <w:r w:rsidR="00D77358">
        <w:rPr>
          <w:rFonts w:asciiTheme="minorHAnsi" w:hAnsiTheme="minorHAnsi" w:cstheme="minorHAnsi"/>
        </w:rPr>
        <w:t xml:space="preserve">Concentrations of individual phospholipid species </w:t>
      </w:r>
      <w:r w:rsidRPr="00ED3F6E">
        <w:rPr>
          <w:rFonts w:asciiTheme="minorHAnsi" w:hAnsiTheme="minorHAnsi" w:cstheme="minorHAnsi"/>
        </w:rPr>
        <w:t xml:space="preserve">of </w:t>
      </w:r>
      <w:r w:rsidR="00D77358">
        <w:rPr>
          <w:rFonts w:asciiTheme="minorHAnsi" w:hAnsiTheme="minorHAnsi" w:cstheme="minorHAnsi"/>
        </w:rPr>
        <w:t>red blood cells</w:t>
      </w:r>
      <w:r w:rsidRPr="00ED3F6E">
        <w:rPr>
          <w:rFonts w:asciiTheme="minorHAnsi" w:hAnsiTheme="minorHAnsi" w:cstheme="minorHAnsi"/>
        </w:rPr>
        <w:t xml:space="preserve"> of human donors</w:t>
      </w:r>
      <w:r w:rsidR="00D77358">
        <w:rPr>
          <w:rFonts w:asciiTheme="minorHAnsi" w:hAnsiTheme="minorHAnsi" w:cstheme="minorHAnsi"/>
        </w:rPr>
        <w:t xml:space="preserve"> (µg/mg of total phospholipids)</w:t>
      </w:r>
    </w:p>
    <w:tbl>
      <w:tblPr>
        <w:tblW w:w="9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402"/>
        <w:gridCol w:w="2445"/>
        <w:gridCol w:w="2038"/>
        <w:gridCol w:w="2039"/>
      </w:tblGrid>
      <w:tr w:rsidR="00956094" w:rsidTr="00FF6834">
        <w:trPr>
          <w:trHeight w:val="25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094" w:rsidRPr="00684B69" w:rsidRDefault="00956094" w:rsidP="00684B69">
            <w:pPr>
              <w:suppressAutoHyphens/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56094" w:rsidRPr="00684B69" w:rsidRDefault="00956094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07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956094" w:rsidRPr="00684B69" w:rsidRDefault="00956094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Red Blood cells</w:t>
            </w:r>
          </w:p>
        </w:tc>
      </w:tr>
      <w:tr w:rsidR="00956094" w:rsidTr="00FF6834">
        <w:trPr>
          <w:trHeight w:val="25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094" w:rsidRPr="00684B69" w:rsidRDefault="00956094" w:rsidP="00684B69">
            <w:pPr>
              <w:suppressAutoHyphens/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56094" w:rsidRPr="00684B69" w:rsidRDefault="00956094" w:rsidP="00684B69">
            <w:pPr>
              <w:suppressAutoHyphens/>
              <w:spacing w:line="276" w:lineRule="auto"/>
              <w:ind w:left="-107" w:right="-108"/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 xml:space="preserve">[M+H]+ or MS/MS </w:t>
            </w:r>
            <w:proofErr w:type="spellStart"/>
            <w:r w:rsidRPr="00684B69">
              <w:rPr>
                <w:rFonts w:ascii="Arial" w:hAnsi="Arial" w:cs="Arial"/>
                <w:b/>
              </w:rPr>
              <w:t>transition</w:t>
            </w:r>
            <w:r w:rsidRPr="00684B69">
              <w:rPr>
                <w:rFonts w:ascii="Arial" w:hAnsi="Arial" w:cs="Arial"/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56094" w:rsidRPr="00684B69" w:rsidRDefault="00956094" w:rsidP="00684B69">
            <w:pPr>
              <w:suppressAutoHyphens/>
              <w:spacing w:line="276" w:lineRule="auto"/>
              <w:ind w:left="-107" w:right="-108"/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median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56094" w:rsidRPr="00684B69" w:rsidRDefault="00956094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684B69">
              <w:rPr>
                <w:rFonts w:ascii="Arial" w:hAnsi="Arial" w:cs="Arial"/>
                <w:i/>
              </w:rPr>
              <w:t>[IQR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684B69">
              <w:rPr>
                <w:rFonts w:ascii="Arial" w:hAnsi="Arial" w:cs="Arial"/>
                <w:color w:val="000000"/>
              </w:rPr>
              <w:t>PC 30:0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06.40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38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84B69" w:rsidRPr="00684B69" w:rsidRDefault="00684B69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684B69">
              <w:rPr>
                <w:rFonts w:ascii="Arial" w:hAnsi="Arial" w:cs="Arial"/>
                <w:i/>
              </w:rPr>
              <w:t>[</w:t>
            </w:r>
            <w:r w:rsidR="00B14101">
              <w:rPr>
                <w:rFonts w:ascii="Arial" w:hAnsi="Arial" w:cs="Arial"/>
                <w:i/>
              </w:rPr>
              <w:t>1.24–1.83</w:t>
            </w:r>
            <w:r w:rsidRPr="00684B69">
              <w:rPr>
                <w:rFonts w:ascii="Arial" w:hAnsi="Arial" w:cs="Arial"/>
                <w:i/>
              </w:rPr>
              <w:t>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2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18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5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36-0.97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2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20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2.2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89-2.95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2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30.5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4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35-0.56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2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32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6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4.67-8.15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2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34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4.6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3.23-16.27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4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42.4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2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6-0.82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4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44.58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9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11-2.49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4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46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4.9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4.12-6.07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4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54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1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4-0.21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4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5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7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54-2.45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4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58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78.9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57.91-104.09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4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60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94.8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85.18-114.54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4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6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2.9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2.32-3.69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6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64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3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24-0.58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C 36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6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3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2.63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6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68.58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2.8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94-3.88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6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70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4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20-1.90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6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72.61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4.5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4.15-5.19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6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74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4.8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3.71-5.54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6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80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9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49-3.21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6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82.6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24.5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8.16-35.61]</w:t>
            </w:r>
          </w:p>
        </w:tc>
      </w:tr>
      <w:tr w:rsidR="00684B69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6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84.6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84B69" w:rsidRPr="00684B69" w:rsidRDefault="00684B69" w:rsidP="00684B69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6.7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84B69" w:rsidRPr="00684B69" w:rsidRDefault="00B14101" w:rsidP="00684B69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3.18-19.79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6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86.6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33.4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28.88-41.10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6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88.3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6.6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4.81-19.10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 xml:space="preserve">PC 36:0 and/or </w:t>
            </w: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8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90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9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70-1.21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8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92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78-1.44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8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94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3.0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54EA3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2.00-3.58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8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96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2.0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54EA3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3.19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8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798.6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54EA3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02-1.59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38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02.6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54EA3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86-1.40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8:7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04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5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54EA3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42-0.85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8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06.58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9.8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54EA3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5.75-13.85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8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08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6.9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9C76CB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</w:t>
            </w:r>
            <w:r w:rsidR="00354EA3">
              <w:rPr>
                <w:rFonts w:ascii="Arial" w:hAnsi="Arial" w:cs="Arial"/>
                <w:i/>
              </w:rPr>
              <w:t>5.02-8.42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8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10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3.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06DFD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9.41-16.32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8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1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3.8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06DFD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2.90-5.03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38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14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4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06DFD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27-1.72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40:7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16.3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2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06DFD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88-1.59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40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18.6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8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06DFD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68-1.03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40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20.61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06DFD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73-1.29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40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22.68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9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306DFD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83-1.12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40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24.68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6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50-0.79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40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26.58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5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36-0.69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  <w:r w:rsidRPr="00684B69">
              <w:rPr>
                <w:rFonts w:ascii="Arial" w:hAnsi="Arial" w:cs="Arial"/>
                <w:color w:val="000000"/>
              </w:rPr>
              <w:t xml:space="preserve"> 40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28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5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30-0.64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0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30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5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43-0.72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lastRenderedPageBreak/>
              <w:t>PC 40:7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3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9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74-1.10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0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34.68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3.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2.31-4.15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0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3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1.5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26-1.98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0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38.6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7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56-0.83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0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40.6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18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0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4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2-0.31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40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44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6-0.37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0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46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7-0.46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2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50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3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55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2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5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4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31-0.75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2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62.6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1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9-0.22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2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64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1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9-0.29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2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70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10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2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72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1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5-0.22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4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78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4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27-0.71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4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80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1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9-0.17]</w:t>
            </w:r>
          </w:p>
        </w:tc>
      </w:tr>
      <w:tr w:rsidR="00B14101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4:1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8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3-0.09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4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84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1-0.11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4:8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8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4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5:1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9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2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5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898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4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5:8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00.6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9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6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0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5-0.12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6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08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2]</w:t>
            </w:r>
          </w:p>
        </w:tc>
      </w:tr>
      <w:tr w:rsidR="00921548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6:1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10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6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1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7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20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7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2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7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26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7:8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28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1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48:7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44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6]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2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92.8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1]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2:1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994.8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2:7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00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2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02.7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4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18.7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4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20.7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4:1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22.8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4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24.8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6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46.8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6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48.8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6:1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50.8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6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52.8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8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74.8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6B3D05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PC 58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1076.8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B3D05" w:rsidRPr="00684B69" w:rsidRDefault="006B3D05" w:rsidP="006B3D05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n.d.</w:t>
            </w:r>
            <w:proofErr w:type="spellEnd"/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B3D05" w:rsidRPr="00684B69" w:rsidRDefault="006B3D05" w:rsidP="006B3D05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-</w:t>
            </w:r>
          </w:p>
        </w:tc>
      </w:tr>
      <w:tr w:rsidR="00B14101" w:rsidTr="006B3D05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 xml:space="preserve">Total PC + </w:t>
            </w:r>
            <w:proofErr w:type="spellStart"/>
            <w:r w:rsidRPr="00684B69">
              <w:rPr>
                <w:rFonts w:ascii="Arial" w:hAnsi="Arial" w:cs="Arial"/>
                <w:color w:val="000000"/>
              </w:rPr>
              <w:t>PlsC</w:t>
            </w:r>
            <w:proofErr w:type="spellEnd"/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color w:val="000000"/>
              </w:rPr>
            </w:pPr>
            <w:r w:rsidRPr="00684B69"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14101" w:rsidRPr="00684B69" w:rsidRDefault="00B14101" w:rsidP="00B14101">
            <w:pPr>
              <w:jc w:val="center"/>
              <w:rPr>
                <w:rFonts w:ascii="Arial" w:hAnsi="Arial" w:cs="Arial"/>
                <w:b/>
              </w:rPr>
            </w:pPr>
            <w:r w:rsidRPr="00684B69">
              <w:rPr>
                <w:rFonts w:ascii="Arial" w:hAnsi="Arial" w:cs="Arial"/>
                <w:b/>
              </w:rPr>
              <w:t>401.75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14101" w:rsidRPr="00684B69" w:rsidRDefault="006B3D05" w:rsidP="00B14101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366.15-445.45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>
              <w:rPr>
                <w:rFonts w:ascii="Arial" w:hAnsi="Arial" w:cs="Arial"/>
                <w:color w:val="000000"/>
              </w:rPr>
              <w:t>PE 30:3</w:t>
            </w:r>
          </w:p>
        </w:tc>
        <w:tc>
          <w:tcPr>
            <w:tcW w:w="24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8.40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9C76CB" w:rsidRPr="009C76CB" w:rsidRDefault="009C76CB" w:rsidP="009C76CB">
            <w:pPr>
              <w:jc w:val="center"/>
              <w:rPr>
                <w:rFonts w:ascii="Arial" w:eastAsia="Times New Roman" w:hAnsi="Arial" w:cs="Arial"/>
                <w:b/>
                <w:iCs/>
                <w:lang w:val="fr-FR"/>
              </w:rPr>
            </w:pPr>
            <w:r w:rsidRPr="009C76CB">
              <w:rPr>
                <w:rFonts w:ascii="Arial" w:hAnsi="Arial" w:cs="Arial"/>
                <w:b/>
                <w:iCs/>
              </w:rPr>
              <w:t>0.05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30-0.10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2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0.5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5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39-0.73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2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2.5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6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53-0.85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3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6.5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6-0.1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4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4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4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27-0.68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4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6.5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7.2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5.37-10.02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PE 34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8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25.4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9.60-29.54]</w:t>
            </w:r>
          </w:p>
        </w:tc>
      </w:tr>
      <w:tr w:rsidR="00921548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4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0.5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6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6.48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4-0.13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6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8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1.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49-1.30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6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0.5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10.3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8.05-16.21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6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2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5.8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3.27-7.80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6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4.5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12.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8.61-14.07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6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.59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8.8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6.58-13.01]</w:t>
            </w:r>
          </w:p>
        </w:tc>
      </w:tr>
      <w:tr w:rsidR="00921548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6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8.5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8:7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2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4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25-0.91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8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4.5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8.2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5.30-10.9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8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6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10.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6.56-16.17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8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8.5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15.2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1.31-22.9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8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0.59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9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62-1.41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8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4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31-0.85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8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4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2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9-0.4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38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6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2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3-0.40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6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2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9-0.47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8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8.5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7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28-0.9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7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0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3.6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9C76CB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2.26-4.33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2.5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4.4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2.83-5.7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4.59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3.4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2.44-4.60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1.7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1.17-2.48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8.6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9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0.6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0-0.27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2.6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1-0.14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0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4.6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29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1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6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3-0.15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8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8-0.17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0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1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1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2.5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3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4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2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3-0.33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8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6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9-0.32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7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8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2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9-0.30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0.5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8-0.18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2.62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1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4.6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8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6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7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8.64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2D6F0C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7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2: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2.6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F42C3E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5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connu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4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F42C3E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1-0.04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4:1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6.56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F42C3E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6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4:1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8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F42C3E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4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4:10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0.5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F42C3E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5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4:9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2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F42C3E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5]</w:t>
            </w:r>
          </w:p>
        </w:tc>
      </w:tr>
      <w:tr w:rsidR="009C76CB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 44:8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C76CB" w:rsidRDefault="009C76CB" w:rsidP="009C76C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4.6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C76CB" w:rsidRPr="009C76CB" w:rsidRDefault="009C76CB" w:rsidP="009C76CB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C76CB" w:rsidRPr="00684B69" w:rsidRDefault="00F42C3E" w:rsidP="009C76CB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2]</w:t>
            </w:r>
          </w:p>
        </w:tc>
      </w:tr>
      <w:tr w:rsidR="00F42C3E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6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684B69" w:rsidRDefault="00921548" w:rsidP="00F42C3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0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2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4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6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921548" w:rsidTr="00AB30DE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921548" w:rsidRDefault="00921548" w:rsidP="00921548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2.00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921548" w:rsidRPr="00684B69" w:rsidRDefault="00921548" w:rsidP="0092154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921548" w:rsidRPr="00684B69" w:rsidRDefault="00921548" w:rsidP="00921548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0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lastRenderedPageBreak/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6:0/20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2-&gt;30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2.92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6:0/20:3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4-&gt;305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29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0/18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8-&gt;281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3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15-2.71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6:0/22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6-&gt;32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27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1/20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8-&gt;30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2.26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6:0/22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48-&gt;329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1.55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0/20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0-&gt;303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6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24-7.84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6:0/22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0-&gt;331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2.41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1/20:2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2-&gt;30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2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1/20:1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4-&gt;309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08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1/22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2-&gt;32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24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0/22:6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4-&gt;327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1-0.87]</w:t>
            </w:r>
          </w:p>
        </w:tc>
      </w:tr>
      <w:tr w:rsidR="00F42C3E" w:rsidTr="009C76CB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1/22:4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6-&gt;331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0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0-0.76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0/22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6-&gt;329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1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06-2.03]</w:t>
            </w:r>
          </w:p>
        </w:tc>
      </w:tr>
      <w:tr w:rsidR="00F42C3E" w:rsidTr="009C76CB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lsE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18:1/22:5</w:t>
            </w:r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8-&gt;329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F42C3E" w:rsidRPr="009C76CB" w:rsidRDefault="00F42C3E" w:rsidP="00F42C3E">
            <w:pPr>
              <w:jc w:val="center"/>
              <w:rPr>
                <w:rFonts w:ascii="Arial" w:hAnsi="Arial" w:cs="Arial"/>
                <w:b/>
                <w:iCs/>
              </w:rPr>
            </w:pPr>
            <w:r w:rsidRPr="009C76CB">
              <w:rPr>
                <w:rFonts w:ascii="Arial" w:hAnsi="Arial" w:cs="Arial"/>
                <w:b/>
                <w:iCs/>
              </w:rPr>
              <w:t>0.3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[0.20-0.43]</w:t>
            </w:r>
          </w:p>
        </w:tc>
      </w:tr>
      <w:tr w:rsidR="00F42C3E" w:rsidTr="00B14101">
        <w:trPr>
          <w:trHeight w:val="255"/>
          <w:jc w:val="center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otal </w:t>
            </w:r>
            <w:proofErr w:type="spellStart"/>
            <w:r>
              <w:rPr>
                <w:rFonts w:ascii="Arial" w:hAnsi="Arial" w:cs="Arial"/>
                <w:color w:val="000000"/>
              </w:rPr>
              <w:t>PE+PlsE</w:t>
            </w:r>
            <w:proofErr w:type="spellEnd"/>
          </w:p>
        </w:tc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2C3E" w:rsidRDefault="00F42C3E" w:rsidP="00F42C3E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</w:p>
        </w:tc>
        <w:tc>
          <w:tcPr>
            <w:tcW w:w="20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2C3E" w:rsidRPr="00684B69" w:rsidRDefault="00F42C3E" w:rsidP="00F42C3E">
            <w:pPr>
              <w:suppressAutoHyphens/>
              <w:jc w:val="center"/>
              <w:rPr>
                <w:rFonts w:ascii="Arial" w:hAnsi="Arial" w:cs="Arial"/>
                <w:b/>
                <w:iCs/>
              </w:rPr>
            </w:pPr>
            <w:r>
              <w:rPr>
                <w:rFonts w:ascii="Arial" w:hAnsi="Arial" w:cs="Arial"/>
                <w:b/>
                <w:iCs/>
              </w:rPr>
              <w:t>150.54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2C3E" w:rsidRPr="00684B69" w:rsidRDefault="00F42C3E" w:rsidP="00F42C3E">
            <w:pPr>
              <w:suppressAutoHyphens/>
              <w:spacing w:line="276" w:lineRule="auto"/>
              <w:jc w:val="center"/>
              <w:rPr>
                <w:rFonts w:ascii="Arial" w:hAnsi="Arial" w:cs="Arial"/>
                <w:i/>
              </w:rPr>
            </w:pPr>
            <w:r w:rsidRPr="00684B69">
              <w:rPr>
                <w:rFonts w:ascii="Arial" w:hAnsi="Arial" w:cs="Arial"/>
                <w:i/>
              </w:rPr>
              <w:t>[</w:t>
            </w:r>
            <w:r>
              <w:rPr>
                <w:rFonts w:ascii="Arial" w:hAnsi="Arial" w:cs="Arial"/>
                <w:i/>
              </w:rPr>
              <w:t>102.27-185.59</w:t>
            </w:r>
            <w:r w:rsidRPr="00684B69">
              <w:rPr>
                <w:rFonts w:ascii="Arial" w:hAnsi="Arial" w:cs="Arial"/>
                <w:i/>
              </w:rPr>
              <w:t>]</w:t>
            </w:r>
          </w:p>
        </w:tc>
      </w:tr>
    </w:tbl>
    <w:p w:rsidR="00D77358" w:rsidRDefault="00D77358" w:rsidP="004A2C30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proofErr w:type="gramStart"/>
      <w:r w:rsidRPr="00D77358">
        <w:rPr>
          <w:rFonts w:asciiTheme="minorHAnsi" w:hAnsiTheme="minorHAnsi" w:cstheme="minorHAnsi"/>
          <w:i/>
          <w:vertAlign w:val="superscript"/>
        </w:rPr>
        <w:t>a</w:t>
      </w:r>
      <w:proofErr w:type="gramEnd"/>
      <w:r>
        <w:rPr>
          <w:rFonts w:asciiTheme="minorHAnsi" w:hAnsiTheme="minorHAnsi" w:cstheme="minorHAnsi"/>
        </w:rPr>
        <w:t xml:space="preserve">: [M+H]+ for PC, </w:t>
      </w:r>
      <w:proofErr w:type="spellStart"/>
      <w:r>
        <w:rPr>
          <w:rFonts w:asciiTheme="minorHAnsi" w:hAnsiTheme="minorHAnsi" w:cstheme="minorHAnsi"/>
        </w:rPr>
        <w:t>PlsC</w:t>
      </w:r>
      <w:proofErr w:type="spellEnd"/>
      <w:r>
        <w:rPr>
          <w:rFonts w:asciiTheme="minorHAnsi" w:hAnsiTheme="minorHAnsi" w:cstheme="minorHAnsi"/>
        </w:rPr>
        <w:t xml:space="preserve">, and PE species and MS/MS transition for </w:t>
      </w:r>
      <w:proofErr w:type="spellStart"/>
      <w:r>
        <w:rPr>
          <w:rFonts w:asciiTheme="minorHAnsi" w:hAnsiTheme="minorHAnsi" w:cstheme="minorHAnsi"/>
        </w:rPr>
        <w:t>PlsE</w:t>
      </w:r>
      <w:proofErr w:type="spellEnd"/>
      <w:r>
        <w:rPr>
          <w:rFonts w:asciiTheme="minorHAnsi" w:hAnsiTheme="minorHAnsi" w:cstheme="minorHAnsi"/>
        </w:rPr>
        <w:t xml:space="preserve"> species</w:t>
      </w:r>
    </w:p>
    <w:p w:rsidR="00D77358" w:rsidRPr="00ED3F6E" w:rsidRDefault="00D77358" w:rsidP="00D77358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r w:rsidRPr="00ED3F6E">
        <w:rPr>
          <w:rFonts w:asciiTheme="minorHAnsi" w:hAnsiTheme="minorHAnsi" w:cstheme="minorHAnsi"/>
        </w:rPr>
        <w:t xml:space="preserve">IQR: interquartile range; </w:t>
      </w:r>
      <w:proofErr w:type="spellStart"/>
      <w:r w:rsidRPr="00ED3F6E">
        <w:rPr>
          <w:rFonts w:asciiTheme="minorHAnsi" w:hAnsiTheme="minorHAnsi" w:cstheme="minorHAnsi"/>
        </w:rPr>
        <w:t>n.d.</w:t>
      </w:r>
      <w:proofErr w:type="spellEnd"/>
      <w:r w:rsidRPr="00ED3F6E">
        <w:rPr>
          <w:rFonts w:asciiTheme="minorHAnsi" w:hAnsiTheme="minorHAnsi" w:cstheme="minorHAnsi"/>
        </w:rPr>
        <w:t>: not detected; SFAs: saturated fatty acids;</w:t>
      </w:r>
      <w:r>
        <w:rPr>
          <w:rFonts w:asciiTheme="minorHAnsi" w:hAnsiTheme="minorHAnsi" w:cstheme="minorHAnsi"/>
        </w:rPr>
        <w:t xml:space="preserve"> </w:t>
      </w:r>
      <w:r w:rsidRPr="00ED3F6E">
        <w:rPr>
          <w:rFonts w:asciiTheme="minorHAnsi" w:hAnsiTheme="minorHAnsi" w:cstheme="minorHAnsi"/>
        </w:rPr>
        <w:t>MUFAs: monounsaturated fatty acids; PUFAs: polyunsaturated fatty acids.</w:t>
      </w:r>
    </w:p>
    <w:p w:rsidR="00FF6834" w:rsidRDefault="00FF6834" w:rsidP="00D77358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PC: phosphatidyl</w:t>
      </w:r>
      <w:r w:rsidR="0067759F">
        <w:rPr>
          <w:rFonts w:asciiTheme="minorHAnsi" w:hAnsiTheme="minorHAnsi" w:cstheme="minorHAnsi"/>
        </w:rPr>
        <w:t xml:space="preserve">choline; </w:t>
      </w:r>
      <w:proofErr w:type="spellStart"/>
      <w:r w:rsidR="0067759F">
        <w:rPr>
          <w:rFonts w:asciiTheme="minorHAnsi" w:hAnsiTheme="minorHAnsi" w:cstheme="minorHAnsi"/>
        </w:rPr>
        <w:t>PlsC</w:t>
      </w:r>
      <w:proofErr w:type="spellEnd"/>
      <w:r w:rsidR="0067759F">
        <w:rPr>
          <w:rFonts w:asciiTheme="minorHAnsi" w:hAnsiTheme="minorHAnsi" w:cstheme="minorHAnsi"/>
        </w:rPr>
        <w:t xml:space="preserve">: plasmenylcholine; PE: phosphatidylethanolamine: </w:t>
      </w:r>
      <w:proofErr w:type="spellStart"/>
      <w:r w:rsidR="0067759F">
        <w:rPr>
          <w:rFonts w:asciiTheme="minorHAnsi" w:hAnsiTheme="minorHAnsi" w:cstheme="minorHAnsi"/>
        </w:rPr>
        <w:t>PlsE</w:t>
      </w:r>
      <w:proofErr w:type="spellEnd"/>
      <w:r w:rsidR="0067759F">
        <w:rPr>
          <w:rFonts w:asciiTheme="minorHAnsi" w:hAnsiTheme="minorHAnsi" w:cstheme="minorHAnsi"/>
        </w:rPr>
        <w:t xml:space="preserve">: </w:t>
      </w:r>
      <w:proofErr w:type="spellStart"/>
      <w:r w:rsidR="0067759F">
        <w:rPr>
          <w:rFonts w:asciiTheme="minorHAnsi" w:hAnsiTheme="minorHAnsi" w:cstheme="minorHAnsi"/>
        </w:rPr>
        <w:t>plasmenylethanolamine</w:t>
      </w:r>
      <w:proofErr w:type="spellEnd"/>
    </w:p>
    <w:p w:rsidR="006B3D05" w:rsidRDefault="006B3D05" w:rsidP="00D77358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n.d.</w:t>
      </w:r>
      <w:proofErr w:type="spellEnd"/>
      <w:r>
        <w:rPr>
          <w:rFonts w:asciiTheme="minorHAnsi" w:hAnsiTheme="minorHAnsi" w:cstheme="minorHAnsi"/>
        </w:rPr>
        <w:t>: not detected</w:t>
      </w:r>
    </w:p>
    <w:p w:rsidR="00D77358" w:rsidRDefault="00D77358" w:rsidP="00D77358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r w:rsidRPr="00D77358">
        <w:rPr>
          <w:rFonts w:asciiTheme="minorHAnsi" w:hAnsiTheme="minorHAnsi" w:cstheme="minorHAnsi"/>
        </w:rPr>
        <w:t xml:space="preserve">Abbreviations of individual </w:t>
      </w:r>
      <w:r>
        <w:rPr>
          <w:rFonts w:asciiTheme="minorHAnsi" w:hAnsiTheme="minorHAnsi" w:cstheme="minorHAnsi"/>
        </w:rPr>
        <w:t xml:space="preserve">PC, </w:t>
      </w:r>
      <w:proofErr w:type="spellStart"/>
      <w:r>
        <w:rPr>
          <w:rFonts w:asciiTheme="minorHAnsi" w:hAnsiTheme="minorHAnsi" w:cstheme="minorHAnsi"/>
        </w:rPr>
        <w:t>PlsC</w:t>
      </w:r>
      <w:proofErr w:type="spellEnd"/>
      <w:r>
        <w:rPr>
          <w:rFonts w:asciiTheme="minorHAnsi" w:hAnsiTheme="minorHAnsi" w:cstheme="minorHAnsi"/>
        </w:rPr>
        <w:t xml:space="preserve">, </w:t>
      </w:r>
      <w:r w:rsidRPr="00D77358">
        <w:rPr>
          <w:rFonts w:asciiTheme="minorHAnsi" w:hAnsiTheme="minorHAnsi" w:cstheme="minorHAnsi"/>
        </w:rPr>
        <w:t>PE</w:t>
      </w:r>
      <w:r>
        <w:rPr>
          <w:rFonts w:asciiTheme="minorHAnsi" w:hAnsiTheme="minorHAnsi" w:cstheme="minorHAnsi"/>
        </w:rPr>
        <w:t>,</w:t>
      </w:r>
      <w:r w:rsidRPr="00D77358">
        <w:rPr>
          <w:rFonts w:asciiTheme="minorHAnsi" w:hAnsiTheme="minorHAnsi" w:cstheme="minorHAnsi"/>
        </w:rPr>
        <w:t xml:space="preserve"> and </w:t>
      </w:r>
      <w:proofErr w:type="spellStart"/>
      <w:r w:rsidRPr="00D77358">
        <w:rPr>
          <w:rFonts w:asciiTheme="minorHAnsi" w:hAnsiTheme="minorHAnsi" w:cstheme="minorHAnsi"/>
        </w:rPr>
        <w:t>PlsE</w:t>
      </w:r>
      <w:proofErr w:type="spellEnd"/>
      <w:r w:rsidRPr="00D77358">
        <w:rPr>
          <w:rFonts w:asciiTheme="minorHAnsi" w:hAnsiTheme="minorHAnsi" w:cstheme="minorHAnsi"/>
        </w:rPr>
        <w:t xml:space="preserve"> species are as follows: position on the glycerol backbone as shown as sn-1/sn-2 of the fatty acid and fatty alcohol radicals</w:t>
      </w:r>
      <w:r>
        <w:rPr>
          <w:rFonts w:asciiTheme="minorHAnsi" w:hAnsiTheme="minorHAnsi" w:cstheme="minorHAnsi"/>
        </w:rPr>
        <w:t xml:space="preserve"> </w:t>
      </w:r>
      <w:r w:rsidRPr="00D77358">
        <w:rPr>
          <w:rFonts w:asciiTheme="minorHAnsi" w:hAnsiTheme="minorHAnsi" w:cstheme="minorHAnsi"/>
        </w:rPr>
        <w:t>(abbreviated as number of carbons: number of double bonds).</w:t>
      </w:r>
    </w:p>
    <w:p w:rsidR="00D77358" w:rsidRPr="00ED3F6E" w:rsidRDefault="00D77358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</w:p>
    <w:sectPr w:rsidR="00D77358" w:rsidRPr="00ED3F6E" w:rsidSect="00956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95C"/>
    <w:rsid w:val="00043C6F"/>
    <w:rsid w:val="0017495C"/>
    <w:rsid w:val="002D6F0C"/>
    <w:rsid w:val="00306DFD"/>
    <w:rsid w:val="00354EA3"/>
    <w:rsid w:val="004A2C30"/>
    <w:rsid w:val="0067759F"/>
    <w:rsid w:val="00684B69"/>
    <w:rsid w:val="006B3D05"/>
    <w:rsid w:val="00777277"/>
    <w:rsid w:val="00921548"/>
    <w:rsid w:val="00956094"/>
    <w:rsid w:val="009C76CB"/>
    <w:rsid w:val="00B14101"/>
    <w:rsid w:val="00B234DF"/>
    <w:rsid w:val="00D77358"/>
    <w:rsid w:val="00F42C3E"/>
    <w:rsid w:val="00F97781"/>
    <w:rsid w:val="00FF6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69FB35"/>
  <w15:chartTrackingRefBased/>
  <w15:docId w15:val="{354804B7-4CA2-4A60-8506-635AC25D4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C6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egend">
    <w:name w:val="Legend"/>
    <w:basedOn w:val="Normal"/>
    <w:rsid w:val="00043C6F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981</Words>
  <Characters>54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zi Acar</dc:creator>
  <cp:keywords/>
  <dc:description/>
  <cp:lastModifiedBy>Niyazi Acar</cp:lastModifiedBy>
  <cp:revision>9</cp:revision>
  <dcterms:created xsi:type="dcterms:W3CDTF">2020-12-15T17:08:00Z</dcterms:created>
  <dcterms:modified xsi:type="dcterms:W3CDTF">2021-04-11T17:42:00Z</dcterms:modified>
</cp:coreProperties>
</file>